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65CBE" w14:textId="77777777" w:rsidR="00A542AD" w:rsidRDefault="00A542AD" w:rsidP="00A542AD">
      <w:pPr>
        <w:spacing w:line="276" w:lineRule="auto"/>
        <w:jc w:val="both"/>
        <w:rPr>
          <w:rFonts w:ascii="Arial" w:eastAsia="MS Mincho" w:hAnsi="Arial" w:cs="Arial"/>
          <w:b/>
          <w:color w:val="000000" w:themeColor="text1"/>
          <w:lang w:val="en-GB" w:eastAsia="de-DE"/>
        </w:rPr>
      </w:pPr>
      <w:r w:rsidRPr="00832CBB">
        <w:rPr>
          <w:rFonts w:ascii="Arial" w:eastAsia="MS Mincho" w:hAnsi="Arial" w:cs="Arial"/>
          <w:b/>
          <w:color w:val="000000" w:themeColor="text1"/>
          <w:lang w:val="en-GB" w:eastAsia="de-DE"/>
        </w:rPr>
        <w:t>Description of Additional Supplementary Files</w:t>
      </w:r>
    </w:p>
    <w:p w14:paraId="6E60D424" w14:textId="77777777" w:rsidR="00A542AD" w:rsidRDefault="00A542AD" w:rsidP="00A542AD">
      <w:pPr>
        <w:spacing w:line="276" w:lineRule="auto"/>
        <w:jc w:val="both"/>
        <w:rPr>
          <w:rFonts w:ascii="Arial" w:eastAsia="MS Mincho" w:hAnsi="Arial" w:cs="Arial"/>
          <w:b/>
          <w:color w:val="000000" w:themeColor="text1"/>
          <w:lang w:val="en-GB" w:eastAsia="de-DE"/>
        </w:rPr>
      </w:pPr>
    </w:p>
    <w:p w14:paraId="13B7513B" w14:textId="77777777" w:rsidR="00A542AD" w:rsidRDefault="00A542AD" w:rsidP="00A542AD">
      <w:pPr>
        <w:spacing w:line="276" w:lineRule="auto"/>
        <w:rPr>
          <w:rFonts w:ascii="Arial" w:eastAsia="MS Mincho" w:hAnsi="Arial" w:cs="Arial"/>
          <w:b/>
          <w:color w:val="000000" w:themeColor="text1"/>
          <w:lang w:val="en-GB" w:eastAsia="de-DE"/>
        </w:rPr>
      </w:pPr>
      <w:r w:rsidRPr="00832CBB">
        <w:rPr>
          <w:rFonts w:ascii="Arial" w:eastAsia="MS Mincho" w:hAnsi="Arial" w:cs="Arial"/>
          <w:b/>
          <w:color w:val="000000" w:themeColor="text1"/>
          <w:lang w:val="en-GB" w:eastAsia="de-DE"/>
        </w:rPr>
        <w:t>File Name: Supplementary Data 1</w:t>
      </w:r>
    </w:p>
    <w:p w14:paraId="7AB40A7D" w14:textId="77777777" w:rsidR="00A542AD" w:rsidRPr="00832CBB" w:rsidRDefault="00A542AD" w:rsidP="00A542AD">
      <w:pPr>
        <w:spacing w:line="276" w:lineRule="auto"/>
        <w:rPr>
          <w:rFonts w:ascii="Arial" w:eastAsia="MS Mincho" w:hAnsi="Arial" w:cs="Arial"/>
          <w:b/>
          <w:color w:val="000000" w:themeColor="text1"/>
          <w:lang w:val="en-GB" w:eastAsia="de-DE"/>
        </w:rPr>
      </w:pPr>
    </w:p>
    <w:p w14:paraId="6803573E" w14:textId="77777777" w:rsidR="00A542AD" w:rsidRDefault="00A542AD" w:rsidP="00A542AD">
      <w:pPr>
        <w:spacing w:line="276" w:lineRule="auto"/>
        <w:jc w:val="both"/>
        <w:rPr>
          <w:rFonts w:ascii="Arial" w:eastAsia="MS Mincho" w:hAnsi="Arial" w:cs="Arial"/>
          <w:bCs/>
          <w:color w:val="000000" w:themeColor="text1"/>
          <w:lang w:eastAsia="de-DE"/>
        </w:rPr>
      </w:pPr>
      <w:r w:rsidRPr="00832CBB">
        <w:rPr>
          <w:rFonts w:ascii="Arial" w:eastAsia="MS Mincho" w:hAnsi="Arial" w:cs="Arial"/>
          <w:b/>
          <w:color w:val="000000" w:themeColor="text1"/>
          <w:lang w:val="en-GB" w:eastAsia="de-DE"/>
        </w:rPr>
        <w:t>Description:</w:t>
      </w:r>
      <w:r>
        <w:rPr>
          <w:rFonts w:ascii="Arial" w:eastAsia="MS Mincho" w:hAnsi="Arial" w:cs="Arial"/>
          <w:b/>
          <w:color w:val="000000" w:themeColor="text1"/>
          <w:lang w:val="en-GB" w:eastAsia="de-DE"/>
        </w:rPr>
        <w:t xml:space="preserve"> </w:t>
      </w:r>
      <w:r w:rsidRPr="00832CBB">
        <w:rPr>
          <w:rFonts w:ascii="Arial" w:eastAsia="MS Mincho" w:hAnsi="Arial" w:cs="Arial"/>
          <w:b/>
          <w:bCs/>
          <w:color w:val="000000" w:themeColor="text1"/>
          <w:lang w:eastAsia="de-DE"/>
        </w:rPr>
        <w:t xml:space="preserve">Gene expression and Gene Ontology (GO) Analyses. </w:t>
      </w:r>
      <w:r w:rsidRPr="00832CBB">
        <w:rPr>
          <w:rFonts w:ascii="Arial" w:eastAsia="MS Mincho" w:hAnsi="Arial" w:cs="Arial"/>
          <w:bCs/>
          <w:color w:val="000000" w:themeColor="text1"/>
          <w:lang w:eastAsia="de-DE"/>
        </w:rPr>
        <w:t xml:space="preserve">Included is list of all genes differentially expressed between pre-B cells transduced with empty vector or transformed with BCR-ABL1 as well as lists for selected GO, namely GO-0016477_Cell_Migration, GO-0007159_Leukocyte_cell-cell adhesion, GO-0050900_Leukocyte Cell Migration, GO-0046649_Lymphocyte_Activation, GO-0046651_Lymphocyte_Proliferation, and GO-0030098_Lymphocyte_Differentiation. The </w:t>
      </w:r>
      <w:proofErr w:type="spellStart"/>
      <w:r w:rsidRPr="00832CBB">
        <w:rPr>
          <w:rFonts w:ascii="Arial" w:eastAsia="MS Mincho" w:hAnsi="Arial" w:cs="Arial"/>
          <w:bCs/>
          <w:color w:val="000000" w:themeColor="text1"/>
          <w:lang w:eastAsia="de-DE"/>
        </w:rPr>
        <w:t>glmTreat</w:t>
      </w:r>
      <w:proofErr w:type="spellEnd"/>
      <w:r w:rsidRPr="00832CBB">
        <w:rPr>
          <w:rFonts w:ascii="Arial" w:eastAsia="MS Mincho" w:hAnsi="Arial" w:cs="Arial"/>
          <w:bCs/>
          <w:color w:val="000000" w:themeColor="text1"/>
          <w:lang w:eastAsia="de-DE"/>
        </w:rPr>
        <w:t xml:space="preserve"> function (FDR&lt;0.05; fold change threshold &gt; 1.5) from the </w:t>
      </w:r>
      <w:proofErr w:type="spellStart"/>
      <w:r w:rsidRPr="00832CBB">
        <w:rPr>
          <w:rFonts w:ascii="Arial" w:eastAsia="MS Mincho" w:hAnsi="Arial" w:cs="Arial"/>
          <w:bCs/>
          <w:color w:val="000000" w:themeColor="text1"/>
          <w:lang w:eastAsia="de-DE"/>
        </w:rPr>
        <w:t>edgeR</w:t>
      </w:r>
      <w:proofErr w:type="spellEnd"/>
      <w:r w:rsidRPr="00832CBB">
        <w:rPr>
          <w:rFonts w:ascii="Arial" w:eastAsia="MS Mincho" w:hAnsi="Arial" w:cs="Arial"/>
          <w:bCs/>
          <w:color w:val="000000" w:themeColor="text1"/>
          <w:lang w:eastAsia="de-DE"/>
        </w:rPr>
        <w:t xml:space="preserve"> Bioconductor package was used to conduct a modified likelihood ratio test (LRT) against the fold-change threshold in order to identify differentially expressed (DE) genes. To test for over-representation of GO terms, R’s </w:t>
      </w:r>
      <w:proofErr w:type="spellStart"/>
      <w:r w:rsidRPr="00832CBB">
        <w:rPr>
          <w:rFonts w:ascii="Arial" w:eastAsia="MS Mincho" w:hAnsi="Arial" w:cs="Arial"/>
          <w:bCs/>
          <w:color w:val="000000" w:themeColor="text1"/>
          <w:lang w:eastAsia="de-DE"/>
        </w:rPr>
        <w:t>goana</w:t>
      </w:r>
      <w:proofErr w:type="spellEnd"/>
      <w:r w:rsidRPr="00832CBB">
        <w:rPr>
          <w:rFonts w:ascii="Arial" w:eastAsia="MS Mincho" w:hAnsi="Arial" w:cs="Arial"/>
          <w:bCs/>
          <w:color w:val="000000" w:themeColor="text1"/>
          <w:lang w:eastAsia="de-DE"/>
        </w:rPr>
        <w:t xml:space="preserve"> function was employed to conduct overlap tests for the up- and down-regulated DE genes separately (one-sided hypergeometric tests equivalent to Fisher's exact test; FDR&lt;0.05).</w:t>
      </w:r>
    </w:p>
    <w:p w14:paraId="2FFB5766" w14:textId="47FDEA36" w:rsidR="00626DFF" w:rsidRPr="00A542AD" w:rsidRDefault="00A542AD" w:rsidP="00A542AD">
      <w:pPr>
        <w:rPr>
          <w:rFonts w:ascii="Arial" w:eastAsia="MS Mincho" w:hAnsi="Arial" w:cs="Arial"/>
          <w:bCs/>
          <w:color w:val="000000" w:themeColor="text1"/>
          <w:lang w:eastAsia="de-DE"/>
        </w:rPr>
      </w:pPr>
      <w:bookmarkStart w:id="0" w:name="_GoBack"/>
      <w:bookmarkEnd w:id="0"/>
    </w:p>
    <w:sectPr w:rsidR="00626DFF" w:rsidRPr="00A542AD" w:rsidSect="006B39F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AD"/>
    <w:rsid w:val="000057A6"/>
    <w:rsid w:val="00014593"/>
    <w:rsid w:val="00021023"/>
    <w:rsid w:val="00022526"/>
    <w:rsid w:val="00024308"/>
    <w:rsid w:val="000275C3"/>
    <w:rsid w:val="00032425"/>
    <w:rsid w:val="00063756"/>
    <w:rsid w:val="00064431"/>
    <w:rsid w:val="00065497"/>
    <w:rsid w:val="000759DD"/>
    <w:rsid w:val="00080177"/>
    <w:rsid w:val="00080D4B"/>
    <w:rsid w:val="0009063C"/>
    <w:rsid w:val="000911BB"/>
    <w:rsid w:val="000931E3"/>
    <w:rsid w:val="000A4592"/>
    <w:rsid w:val="000A52B6"/>
    <w:rsid w:val="000B07D2"/>
    <w:rsid w:val="000B4AFB"/>
    <w:rsid w:val="000D0A28"/>
    <w:rsid w:val="000D16A8"/>
    <w:rsid w:val="000D2393"/>
    <w:rsid w:val="00104E7E"/>
    <w:rsid w:val="001125E3"/>
    <w:rsid w:val="00112B5E"/>
    <w:rsid w:val="00114396"/>
    <w:rsid w:val="001272B5"/>
    <w:rsid w:val="00136CC8"/>
    <w:rsid w:val="001660A4"/>
    <w:rsid w:val="00173067"/>
    <w:rsid w:val="00181EE6"/>
    <w:rsid w:val="00182730"/>
    <w:rsid w:val="00185D47"/>
    <w:rsid w:val="001926B7"/>
    <w:rsid w:val="00194DDF"/>
    <w:rsid w:val="001A1306"/>
    <w:rsid w:val="001B5596"/>
    <w:rsid w:val="001B578C"/>
    <w:rsid w:val="001B5A56"/>
    <w:rsid w:val="001B6181"/>
    <w:rsid w:val="001B7ED9"/>
    <w:rsid w:val="001C1177"/>
    <w:rsid w:val="001C4FBF"/>
    <w:rsid w:val="001D2A48"/>
    <w:rsid w:val="001E7A19"/>
    <w:rsid w:val="001F119B"/>
    <w:rsid w:val="001F7ED1"/>
    <w:rsid w:val="00220829"/>
    <w:rsid w:val="0023072A"/>
    <w:rsid w:val="002338D3"/>
    <w:rsid w:val="002409D0"/>
    <w:rsid w:val="0024342D"/>
    <w:rsid w:val="002508A2"/>
    <w:rsid w:val="002524DD"/>
    <w:rsid w:val="002532B9"/>
    <w:rsid w:val="0025429A"/>
    <w:rsid w:val="00261398"/>
    <w:rsid w:val="00266609"/>
    <w:rsid w:val="002A0B6D"/>
    <w:rsid w:val="002A7045"/>
    <w:rsid w:val="002B4E06"/>
    <w:rsid w:val="002F149A"/>
    <w:rsid w:val="003040C6"/>
    <w:rsid w:val="00305189"/>
    <w:rsid w:val="003378B1"/>
    <w:rsid w:val="003379AA"/>
    <w:rsid w:val="003461CA"/>
    <w:rsid w:val="00361BCC"/>
    <w:rsid w:val="003815CA"/>
    <w:rsid w:val="00391A65"/>
    <w:rsid w:val="00392844"/>
    <w:rsid w:val="0039798D"/>
    <w:rsid w:val="003A3AC8"/>
    <w:rsid w:val="003A588A"/>
    <w:rsid w:val="003B06AA"/>
    <w:rsid w:val="003B738A"/>
    <w:rsid w:val="003D1CE7"/>
    <w:rsid w:val="003D5D4E"/>
    <w:rsid w:val="003D7ADD"/>
    <w:rsid w:val="003E076E"/>
    <w:rsid w:val="00410CA2"/>
    <w:rsid w:val="004230BA"/>
    <w:rsid w:val="0042380C"/>
    <w:rsid w:val="00430B79"/>
    <w:rsid w:val="004328CB"/>
    <w:rsid w:val="00442B8F"/>
    <w:rsid w:val="00442F48"/>
    <w:rsid w:val="00444333"/>
    <w:rsid w:val="004444B7"/>
    <w:rsid w:val="004447ED"/>
    <w:rsid w:val="00452C54"/>
    <w:rsid w:val="0046221E"/>
    <w:rsid w:val="004713EC"/>
    <w:rsid w:val="00482CAC"/>
    <w:rsid w:val="0049224B"/>
    <w:rsid w:val="004A12AA"/>
    <w:rsid w:val="004B35A2"/>
    <w:rsid w:val="004C3566"/>
    <w:rsid w:val="004C7C78"/>
    <w:rsid w:val="004D140F"/>
    <w:rsid w:val="004D1CDB"/>
    <w:rsid w:val="004D6A47"/>
    <w:rsid w:val="004D7FA3"/>
    <w:rsid w:val="004E1748"/>
    <w:rsid w:val="0050167D"/>
    <w:rsid w:val="0050249C"/>
    <w:rsid w:val="00505CCF"/>
    <w:rsid w:val="00506C5F"/>
    <w:rsid w:val="005124B5"/>
    <w:rsid w:val="005153EC"/>
    <w:rsid w:val="00515FAA"/>
    <w:rsid w:val="00522536"/>
    <w:rsid w:val="005448CA"/>
    <w:rsid w:val="005460AF"/>
    <w:rsid w:val="005511D6"/>
    <w:rsid w:val="0055211E"/>
    <w:rsid w:val="005554F6"/>
    <w:rsid w:val="00561F4E"/>
    <w:rsid w:val="0056341E"/>
    <w:rsid w:val="00582519"/>
    <w:rsid w:val="00592ABF"/>
    <w:rsid w:val="005B3D98"/>
    <w:rsid w:val="005F6068"/>
    <w:rsid w:val="005F61BD"/>
    <w:rsid w:val="005F772D"/>
    <w:rsid w:val="00601B7D"/>
    <w:rsid w:val="00601BD5"/>
    <w:rsid w:val="00607BE2"/>
    <w:rsid w:val="0062126F"/>
    <w:rsid w:val="00633C28"/>
    <w:rsid w:val="00642D80"/>
    <w:rsid w:val="00646CFB"/>
    <w:rsid w:val="00650B9C"/>
    <w:rsid w:val="0065317E"/>
    <w:rsid w:val="006565DB"/>
    <w:rsid w:val="006571AC"/>
    <w:rsid w:val="006637FA"/>
    <w:rsid w:val="00664306"/>
    <w:rsid w:val="006647B2"/>
    <w:rsid w:val="00671CA9"/>
    <w:rsid w:val="00675149"/>
    <w:rsid w:val="00677C57"/>
    <w:rsid w:val="00693C44"/>
    <w:rsid w:val="006A28D0"/>
    <w:rsid w:val="006B39F1"/>
    <w:rsid w:val="006C4DEE"/>
    <w:rsid w:val="006C763C"/>
    <w:rsid w:val="006C7E8E"/>
    <w:rsid w:val="006F0B89"/>
    <w:rsid w:val="006F6C41"/>
    <w:rsid w:val="00707600"/>
    <w:rsid w:val="00713D14"/>
    <w:rsid w:val="00714EE4"/>
    <w:rsid w:val="00715659"/>
    <w:rsid w:val="00725360"/>
    <w:rsid w:val="00726998"/>
    <w:rsid w:val="00730933"/>
    <w:rsid w:val="00733319"/>
    <w:rsid w:val="0074443B"/>
    <w:rsid w:val="00762D65"/>
    <w:rsid w:val="00766D34"/>
    <w:rsid w:val="00767134"/>
    <w:rsid w:val="00767EEF"/>
    <w:rsid w:val="00770B42"/>
    <w:rsid w:val="007746A1"/>
    <w:rsid w:val="00774EAD"/>
    <w:rsid w:val="00777007"/>
    <w:rsid w:val="007A1146"/>
    <w:rsid w:val="007A2605"/>
    <w:rsid w:val="007A7707"/>
    <w:rsid w:val="007C662F"/>
    <w:rsid w:val="007C75D6"/>
    <w:rsid w:val="007E2F7A"/>
    <w:rsid w:val="007F7FB4"/>
    <w:rsid w:val="008021CE"/>
    <w:rsid w:val="00812EC1"/>
    <w:rsid w:val="00815F13"/>
    <w:rsid w:val="0083194E"/>
    <w:rsid w:val="00835DCE"/>
    <w:rsid w:val="00842C36"/>
    <w:rsid w:val="00844F33"/>
    <w:rsid w:val="00857A86"/>
    <w:rsid w:val="0086083B"/>
    <w:rsid w:val="00866DC3"/>
    <w:rsid w:val="00870239"/>
    <w:rsid w:val="0087450A"/>
    <w:rsid w:val="008753F0"/>
    <w:rsid w:val="008972CF"/>
    <w:rsid w:val="008B1E69"/>
    <w:rsid w:val="008B5AAF"/>
    <w:rsid w:val="008C697F"/>
    <w:rsid w:val="008D0C5D"/>
    <w:rsid w:val="008D533B"/>
    <w:rsid w:val="008D5E0C"/>
    <w:rsid w:val="008E06F7"/>
    <w:rsid w:val="008E6154"/>
    <w:rsid w:val="0090624F"/>
    <w:rsid w:val="00912E83"/>
    <w:rsid w:val="00926290"/>
    <w:rsid w:val="009322EF"/>
    <w:rsid w:val="00940185"/>
    <w:rsid w:val="00953112"/>
    <w:rsid w:val="00954CC5"/>
    <w:rsid w:val="009574E3"/>
    <w:rsid w:val="009604A4"/>
    <w:rsid w:val="009765E5"/>
    <w:rsid w:val="0098037D"/>
    <w:rsid w:val="00982223"/>
    <w:rsid w:val="00995CD6"/>
    <w:rsid w:val="009B026E"/>
    <w:rsid w:val="009C0A83"/>
    <w:rsid w:val="009C66FB"/>
    <w:rsid w:val="009E31BB"/>
    <w:rsid w:val="009E3959"/>
    <w:rsid w:val="009E6944"/>
    <w:rsid w:val="009F7608"/>
    <w:rsid w:val="00A02BEA"/>
    <w:rsid w:val="00A06138"/>
    <w:rsid w:val="00A10516"/>
    <w:rsid w:val="00A13A65"/>
    <w:rsid w:val="00A14A8F"/>
    <w:rsid w:val="00A33959"/>
    <w:rsid w:val="00A34412"/>
    <w:rsid w:val="00A3657B"/>
    <w:rsid w:val="00A45005"/>
    <w:rsid w:val="00A542AD"/>
    <w:rsid w:val="00A554C5"/>
    <w:rsid w:val="00A60FBD"/>
    <w:rsid w:val="00A64C87"/>
    <w:rsid w:val="00A804B9"/>
    <w:rsid w:val="00A97CFA"/>
    <w:rsid w:val="00AA401E"/>
    <w:rsid w:val="00AB2F08"/>
    <w:rsid w:val="00AB5CA0"/>
    <w:rsid w:val="00AC52CB"/>
    <w:rsid w:val="00AD4077"/>
    <w:rsid w:val="00AD7C1F"/>
    <w:rsid w:val="00AE33BB"/>
    <w:rsid w:val="00AF57A1"/>
    <w:rsid w:val="00B04B59"/>
    <w:rsid w:val="00B05AA6"/>
    <w:rsid w:val="00B137AE"/>
    <w:rsid w:val="00B168A1"/>
    <w:rsid w:val="00B16A79"/>
    <w:rsid w:val="00B1707B"/>
    <w:rsid w:val="00B34E3D"/>
    <w:rsid w:val="00B463DE"/>
    <w:rsid w:val="00B52964"/>
    <w:rsid w:val="00B53942"/>
    <w:rsid w:val="00B550E7"/>
    <w:rsid w:val="00B55CCE"/>
    <w:rsid w:val="00B5727D"/>
    <w:rsid w:val="00B738C1"/>
    <w:rsid w:val="00B7653C"/>
    <w:rsid w:val="00B771E5"/>
    <w:rsid w:val="00B8665C"/>
    <w:rsid w:val="00B96C10"/>
    <w:rsid w:val="00BA5499"/>
    <w:rsid w:val="00BA640A"/>
    <w:rsid w:val="00BB24D3"/>
    <w:rsid w:val="00BC71E1"/>
    <w:rsid w:val="00BD3981"/>
    <w:rsid w:val="00BD4692"/>
    <w:rsid w:val="00BE55B3"/>
    <w:rsid w:val="00BF1611"/>
    <w:rsid w:val="00BF3454"/>
    <w:rsid w:val="00BF3638"/>
    <w:rsid w:val="00BF48EF"/>
    <w:rsid w:val="00BF5574"/>
    <w:rsid w:val="00C1679F"/>
    <w:rsid w:val="00C213E7"/>
    <w:rsid w:val="00C21D11"/>
    <w:rsid w:val="00C230EE"/>
    <w:rsid w:val="00C24C31"/>
    <w:rsid w:val="00C25D43"/>
    <w:rsid w:val="00C2713A"/>
    <w:rsid w:val="00C35CDA"/>
    <w:rsid w:val="00C41546"/>
    <w:rsid w:val="00C6200E"/>
    <w:rsid w:val="00C728A8"/>
    <w:rsid w:val="00C754F8"/>
    <w:rsid w:val="00C8173E"/>
    <w:rsid w:val="00C8278A"/>
    <w:rsid w:val="00C837F4"/>
    <w:rsid w:val="00C83E78"/>
    <w:rsid w:val="00C85747"/>
    <w:rsid w:val="00C85BCE"/>
    <w:rsid w:val="00C873F3"/>
    <w:rsid w:val="00C94A09"/>
    <w:rsid w:val="00C9762E"/>
    <w:rsid w:val="00CA1231"/>
    <w:rsid w:val="00CA4237"/>
    <w:rsid w:val="00CA6F32"/>
    <w:rsid w:val="00CC0169"/>
    <w:rsid w:val="00CC055B"/>
    <w:rsid w:val="00CC131B"/>
    <w:rsid w:val="00CE0122"/>
    <w:rsid w:val="00CE1B92"/>
    <w:rsid w:val="00CE1C94"/>
    <w:rsid w:val="00CF3AC0"/>
    <w:rsid w:val="00CF3BA5"/>
    <w:rsid w:val="00CF5A48"/>
    <w:rsid w:val="00CF5ACF"/>
    <w:rsid w:val="00D02944"/>
    <w:rsid w:val="00D02BA7"/>
    <w:rsid w:val="00D101D5"/>
    <w:rsid w:val="00D13B67"/>
    <w:rsid w:val="00D2195F"/>
    <w:rsid w:val="00D40A16"/>
    <w:rsid w:val="00D442A8"/>
    <w:rsid w:val="00D5082D"/>
    <w:rsid w:val="00D55BBB"/>
    <w:rsid w:val="00D57D2D"/>
    <w:rsid w:val="00D642D1"/>
    <w:rsid w:val="00D6476A"/>
    <w:rsid w:val="00D66FB2"/>
    <w:rsid w:val="00D72114"/>
    <w:rsid w:val="00D733DD"/>
    <w:rsid w:val="00D81CAC"/>
    <w:rsid w:val="00D95BB1"/>
    <w:rsid w:val="00D9605F"/>
    <w:rsid w:val="00DA06FD"/>
    <w:rsid w:val="00DB7459"/>
    <w:rsid w:val="00DB7E8B"/>
    <w:rsid w:val="00DC121E"/>
    <w:rsid w:val="00DC156A"/>
    <w:rsid w:val="00DD6BAA"/>
    <w:rsid w:val="00DE07CB"/>
    <w:rsid w:val="00DE3AEC"/>
    <w:rsid w:val="00DE4D7E"/>
    <w:rsid w:val="00DE7F78"/>
    <w:rsid w:val="00DF0092"/>
    <w:rsid w:val="00DF7CBE"/>
    <w:rsid w:val="00E144C9"/>
    <w:rsid w:val="00E264EF"/>
    <w:rsid w:val="00E322A4"/>
    <w:rsid w:val="00E43C0D"/>
    <w:rsid w:val="00E46C43"/>
    <w:rsid w:val="00E51FC9"/>
    <w:rsid w:val="00E54FA6"/>
    <w:rsid w:val="00E6038A"/>
    <w:rsid w:val="00E608DF"/>
    <w:rsid w:val="00E641EF"/>
    <w:rsid w:val="00E70464"/>
    <w:rsid w:val="00E76846"/>
    <w:rsid w:val="00E8423B"/>
    <w:rsid w:val="00E9508A"/>
    <w:rsid w:val="00E956AD"/>
    <w:rsid w:val="00E95A70"/>
    <w:rsid w:val="00EA3B00"/>
    <w:rsid w:val="00EA40B1"/>
    <w:rsid w:val="00EA5749"/>
    <w:rsid w:val="00EA7AE6"/>
    <w:rsid w:val="00EB3D1B"/>
    <w:rsid w:val="00EB6057"/>
    <w:rsid w:val="00ED24D4"/>
    <w:rsid w:val="00ED4A8B"/>
    <w:rsid w:val="00ED7403"/>
    <w:rsid w:val="00EE43BC"/>
    <w:rsid w:val="00F126CD"/>
    <w:rsid w:val="00F15241"/>
    <w:rsid w:val="00F2340C"/>
    <w:rsid w:val="00F249E3"/>
    <w:rsid w:val="00F37A6D"/>
    <w:rsid w:val="00F43461"/>
    <w:rsid w:val="00F44BC1"/>
    <w:rsid w:val="00F44FDD"/>
    <w:rsid w:val="00F46C42"/>
    <w:rsid w:val="00F608B2"/>
    <w:rsid w:val="00F63EEE"/>
    <w:rsid w:val="00F63F1F"/>
    <w:rsid w:val="00F77CF9"/>
    <w:rsid w:val="00F807A8"/>
    <w:rsid w:val="00F92803"/>
    <w:rsid w:val="00FA3207"/>
    <w:rsid w:val="00FA6E9D"/>
    <w:rsid w:val="00FB53FD"/>
    <w:rsid w:val="00FD5BB7"/>
    <w:rsid w:val="00FF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AFBB41"/>
  <w15:chartTrackingRefBased/>
  <w15:docId w15:val="{8F5D0C1B-AAA2-4441-82F8-60CFB644B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2AD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E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E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E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30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Heading4">
    <w:name w:val="AA_Heading4"/>
    <w:basedOn w:val="Heading4"/>
    <w:qFormat/>
    <w:rsid w:val="0074443B"/>
    <w:pPr>
      <w:spacing w:line="360" w:lineRule="auto"/>
      <w:jc w:val="both"/>
    </w:pPr>
    <w:rPr>
      <w:rFonts w:ascii="Arial" w:hAnsi="Arial" w:cs="Arial"/>
      <w:b/>
      <w:i w:val="0"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30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AHeading1">
    <w:name w:val="AA_Heading 1"/>
    <w:basedOn w:val="Heading1"/>
    <w:qFormat/>
    <w:rsid w:val="0074443B"/>
    <w:pPr>
      <w:keepNext w:val="0"/>
      <w:keepLines w:val="0"/>
      <w:spacing w:before="100" w:beforeAutospacing="1" w:after="100" w:afterAutospacing="1" w:line="360" w:lineRule="auto"/>
      <w:jc w:val="both"/>
    </w:pPr>
    <w:rPr>
      <w:rFonts w:ascii="Arial" w:eastAsiaTheme="minorEastAsia" w:hAnsi="Arial" w:cs="Arial"/>
      <w:b/>
      <w:bCs/>
      <w:color w:val="000000" w:themeColor="text1"/>
      <w:kern w:val="36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1B7E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AHeading2">
    <w:name w:val="AA_Heading2"/>
    <w:basedOn w:val="Heading2"/>
    <w:qFormat/>
    <w:rsid w:val="0074443B"/>
    <w:pPr>
      <w:spacing w:before="200" w:line="360" w:lineRule="auto"/>
      <w:jc w:val="both"/>
    </w:pPr>
    <w:rPr>
      <w:rFonts w:ascii="Arial" w:hAnsi="Arial" w:cs="Arial"/>
      <w:b/>
      <w:bCs/>
      <w:color w:val="000000" w:themeColor="text1"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E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AHeading3">
    <w:name w:val="AA_Heading3"/>
    <w:basedOn w:val="Heading3"/>
    <w:qFormat/>
    <w:rsid w:val="0074443B"/>
    <w:pPr>
      <w:spacing w:line="360" w:lineRule="auto"/>
      <w:jc w:val="both"/>
    </w:pPr>
    <w:rPr>
      <w:rFonts w:ascii="Arial" w:hAnsi="Arial" w:cs="Arial"/>
      <w:b/>
      <w:color w:val="auto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ED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1E5"/>
    <w:rPr>
      <w:rFonts w:ascii="Times New Roman" w:hAnsi="Times New Roman" w:cs="Times New Roman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B32449-FCBE-A64D-A1E4-362A891C8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1</cp:revision>
  <dcterms:created xsi:type="dcterms:W3CDTF">2020-04-26T11:28:00Z</dcterms:created>
  <dcterms:modified xsi:type="dcterms:W3CDTF">2020-04-26T11:28:00Z</dcterms:modified>
</cp:coreProperties>
</file>